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1744F" w14:textId="571EEF11" w:rsidR="00CB24C0" w:rsidRPr="00621D33" w:rsidRDefault="00CB24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541"/>
        <w:gridCol w:w="1582"/>
        <w:gridCol w:w="1119"/>
        <w:gridCol w:w="4517"/>
        <w:gridCol w:w="1496"/>
      </w:tblGrid>
      <w:tr w:rsidR="00812860" w:rsidRPr="00621D33" w14:paraId="3997B5E4" w14:textId="77777777" w:rsidTr="00621D33">
        <w:tc>
          <w:tcPr>
            <w:tcW w:w="1546" w:type="dxa"/>
          </w:tcPr>
          <w:p w14:paraId="2A32D292" w14:textId="1701E6FA" w:rsidR="00812860" w:rsidRPr="007A1C29" w:rsidRDefault="0081286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1C29">
              <w:rPr>
                <w:rFonts w:ascii="Times New Roman" w:hAnsi="Times New Roman" w:cs="Times New Roman"/>
                <w:b/>
                <w:bCs/>
                <w:lang w:val="en-GB"/>
              </w:rPr>
              <w:t>Author</w:t>
            </w:r>
          </w:p>
        </w:tc>
        <w:tc>
          <w:tcPr>
            <w:tcW w:w="1587" w:type="dxa"/>
          </w:tcPr>
          <w:p w14:paraId="7AC4F212" w14:textId="6BEBBE5B" w:rsidR="00812860" w:rsidRPr="007A1C29" w:rsidRDefault="0081286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1C29">
              <w:rPr>
                <w:rFonts w:ascii="Times New Roman" w:hAnsi="Times New Roman" w:cs="Times New Roman"/>
                <w:b/>
                <w:bCs/>
                <w:lang w:val="en-GB"/>
              </w:rPr>
              <w:t>Biomarker</w:t>
            </w:r>
          </w:p>
        </w:tc>
        <w:tc>
          <w:tcPr>
            <w:tcW w:w="1128" w:type="dxa"/>
          </w:tcPr>
          <w:p w14:paraId="708794DF" w14:textId="0AC467BE" w:rsidR="00812860" w:rsidRPr="007A1C29" w:rsidRDefault="0081286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1C29">
              <w:rPr>
                <w:rFonts w:ascii="Times New Roman" w:hAnsi="Times New Roman" w:cs="Times New Roman"/>
                <w:b/>
                <w:bCs/>
                <w:lang w:val="en-GB"/>
              </w:rPr>
              <w:t>Effect Size</w:t>
            </w:r>
          </w:p>
        </w:tc>
        <w:tc>
          <w:tcPr>
            <w:tcW w:w="4605" w:type="dxa"/>
          </w:tcPr>
          <w:p w14:paraId="672E5DC1" w14:textId="29B72616" w:rsidR="00812860" w:rsidRPr="007A1C29" w:rsidRDefault="0081286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1C29">
              <w:rPr>
                <w:rFonts w:ascii="Times New Roman" w:hAnsi="Times New Roman" w:cs="Times New Roman"/>
                <w:b/>
                <w:bCs/>
                <w:lang w:val="en-GB"/>
              </w:rPr>
              <w:t>Interpretation</w:t>
            </w:r>
          </w:p>
        </w:tc>
        <w:tc>
          <w:tcPr>
            <w:tcW w:w="1389" w:type="dxa"/>
          </w:tcPr>
          <w:p w14:paraId="3BE7759C" w14:textId="0419A728" w:rsidR="00812860" w:rsidRPr="007A1C29" w:rsidRDefault="0081286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1C29">
              <w:rPr>
                <w:rFonts w:ascii="Times New Roman" w:hAnsi="Times New Roman" w:cs="Times New Roman"/>
                <w:b/>
                <w:bCs/>
                <w:lang w:val="en-GB"/>
              </w:rPr>
              <w:t>Favours Intervention or Favours Control</w:t>
            </w:r>
          </w:p>
        </w:tc>
      </w:tr>
      <w:tr w:rsidR="00812860" w:rsidRPr="00621D33" w14:paraId="5871E779" w14:textId="77777777" w:rsidTr="00621D33">
        <w:tc>
          <w:tcPr>
            <w:tcW w:w="1546" w:type="dxa"/>
          </w:tcPr>
          <w:p w14:paraId="7F5A1BE4" w14:textId="5372D194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Nishi et al (A)</w:t>
            </w:r>
          </w:p>
        </w:tc>
        <w:tc>
          <w:tcPr>
            <w:tcW w:w="1587" w:type="dxa"/>
          </w:tcPr>
          <w:p w14:paraId="3EECFFBA" w14:textId="0D337962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Oestradiol</w:t>
            </w:r>
          </w:p>
        </w:tc>
        <w:tc>
          <w:tcPr>
            <w:tcW w:w="1128" w:type="dxa"/>
          </w:tcPr>
          <w:p w14:paraId="251B4CD4" w14:textId="2DD87B37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4605" w:type="dxa"/>
          </w:tcPr>
          <w:p w14:paraId="182554E5" w14:textId="0B18D722" w:rsidR="00812860" w:rsidRPr="00621D33" w:rsidRDefault="00856795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Previous studies have demonstrated low levels of oestradiol with </w:t>
            </w:r>
            <w:r w:rsidR="001973A3" w:rsidRPr="00621D33">
              <w:rPr>
                <w:rFonts w:ascii="Times New Roman" w:hAnsi="Times New Roman" w:cs="Times New Roman"/>
                <w:lang w:val="en-GB"/>
              </w:rPr>
              <w:t>clinical response to treatment in a perinatal population. Since T2 levels are lower in the treatment group, the intervention had a therapeutic effect</w:t>
            </w:r>
            <w:r w:rsidR="00747CE9" w:rsidRPr="00621D33">
              <w:rPr>
                <w:rFonts w:ascii="Times New Roman" w:hAnsi="Times New Roman" w:cs="Times New Roman"/>
                <w:lang w:val="en-GB"/>
              </w:rPr>
              <w:t xml:space="preserve"> (Nishi et al, 2019)</w:t>
            </w:r>
            <w:r w:rsidR="001973A3" w:rsidRPr="00621D33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389" w:type="dxa"/>
          </w:tcPr>
          <w:p w14:paraId="11AA970F" w14:textId="745FBEBD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0159B91D" w14:textId="77777777" w:rsidTr="00621D33">
        <w:tc>
          <w:tcPr>
            <w:tcW w:w="1546" w:type="dxa"/>
          </w:tcPr>
          <w:p w14:paraId="44ED44AA" w14:textId="304EC159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Nishi et al (B)</w:t>
            </w:r>
          </w:p>
        </w:tc>
        <w:tc>
          <w:tcPr>
            <w:tcW w:w="1587" w:type="dxa"/>
          </w:tcPr>
          <w:p w14:paraId="5D7018C1" w14:textId="201AD716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hsCRP</w:t>
            </w:r>
          </w:p>
        </w:tc>
        <w:tc>
          <w:tcPr>
            <w:tcW w:w="1128" w:type="dxa"/>
          </w:tcPr>
          <w:p w14:paraId="30728CA4" w14:textId="40BA2CC0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605" w:type="dxa"/>
          </w:tcPr>
          <w:p w14:paraId="40662F91" w14:textId="766E3EE0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The intervention had no impact on hsCRP levels. </w:t>
            </w:r>
          </w:p>
        </w:tc>
        <w:tc>
          <w:tcPr>
            <w:tcW w:w="1389" w:type="dxa"/>
          </w:tcPr>
          <w:p w14:paraId="11ABA806" w14:textId="67AF052B" w:rsidR="00812860" w:rsidRPr="00621D33" w:rsidRDefault="00812860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812860" w:rsidRPr="00621D33" w14:paraId="6E0CDA4E" w14:textId="77777777" w:rsidTr="00621D33">
        <w:tc>
          <w:tcPr>
            <w:tcW w:w="1546" w:type="dxa"/>
          </w:tcPr>
          <w:p w14:paraId="7AC187AF" w14:textId="50E79456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Nishi et al (C)</w:t>
            </w:r>
          </w:p>
        </w:tc>
        <w:tc>
          <w:tcPr>
            <w:tcW w:w="1587" w:type="dxa"/>
          </w:tcPr>
          <w:p w14:paraId="6D7F3DE1" w14:textId="75C0EAD6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L-6</w:t>
            </w:r>
          </w:p>
        </w:tc>
        <w:tc>
          <w:tcPr>
            <w:tcW w:w="1128" w:type="dxa"/>
          </w:tcPr>
          <w:p w14:paraId="4575E3F0" w14:textId="29AAFAA5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605" w:type="dxa"/>
          </w:tcPr>
          <w:p w14:paraId="3D1B8C21" w14:textId="24C7700D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Intervention group levels were lower at T2, indicating lower stress. </w:t>
            </w:r>
          </w:p>
        </w:tc>
        <w:tc>
          <w:tcPr>
            <w:tcW w:w="1389" w:type="dxa"/>
          </w:tcPr>
          <w:p w14:paraId="2A468298" w14:textId="24ADDD9D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4BAEAB46" w14:textId="77777777" w:rsidTr="00621D33">
        <w:tc>
          <w:tcPr>
            <w:tcW w:w="1546" w:type="dxa"/>
          </w:tcPr>
          <w:p w14:paraId="6FB07289" w14:textId="22B80582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Nishi et al (D)</w:t>
            </w:r>
          </w:p>
        </w:tc>
        <w:tc>
          <w:tcPr>
            <w:tcW w:w="1587" w:type="dxa"/>
          </w:tcPr>
          <w:p w14:paraId="5F26DA11" w14:textId="697B407B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Adiponectin</w:t>
            </w:r>
          </w:p>
        </w:tc>
        <w:tc>
          <w:tcPr>
            <w:tcW w:w="1128" w:type="dxa"/>
          </w:tcPr>
          <w:p w14:paraId="7088B862" w14:textId="38659290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4605" w:type="dxa"/>
          </w:tcPr>
          <w:p w14:paraId="09D52116" w14:textId="77777777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9" w:type="dxa"/>
          </w:tcPr>
          <w:p w14:paraId="1F1D8CC9" w14:textId="0AB62C7B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5BA565F7" w14:textId="77777777" w:rsidTr="00621D33">
        <w:tc>
          <w:tcPr>
            <w:tcW w:w="1546" w:type="dxa"/>
          </w:tcPr>
          <w:p w14:paraId="0511C878" w14:textId="557B98E9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Cao et al (A)</w:t>
            </w:r>
          </w:p>
        </w:tc>
        <w:tc>
          <w:tcPr>
            <w:tcW w:w="1587" w:type="dxa"/>
          </w:tcPr>
          <w:p w14:paraId="1644513A" w14:textId="35DD97BA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ystolic BP</w:t>
            </w:r>
          </w:p>
        </w:tc>
        <w:tc>
          <w:tcPr>
            <w:tcW w:w="1128" w:type="dxa"/>
          </w:tcPr>
          <w:p w14:paraId="55ECE94C" w14:textId="15F15D6A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4605" w:type="dxa"/>
          </w:tcPr>
          <w:p w14:paraId="441E8F23" w14:textId="7784FE3C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mean systolic BP was lower at T2. The music therapy intervention had a positive impact on blood pressure</w:t>
            </w:r>
          </w:p>
        </w:tc>
        <w:tc>
          <w:tcPr>
            <w:tcW w:w="1389" w:type="dxa"/>
          </w:tcPr>
          <w:p w14:paraId="6366039C" w14:textId="5CEA1FA2" w:rsidR="00812860" w:rsidRPr="00621D33" w:rsidRDefault="00812860" w:rsidP="00E91E8D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2475BC0E" w14:textId="77777777" w:rsidTr="00621D33">
        <w:tc>
          <w:tcPr>
            <w:tcW w:w="1546" w:type="dxa"/>
          </w:tcPr>
          <w:p w14:paraId="3801EA00" w14:textId="123E5DE3" w:rsidR="00812860" w:rsidRPr="00621D33" w:rsidRDefault="00812860" w:rsidP="00ED1DCB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Cao et al (B)</w:t>
            </w:r>
          </w:p>
        </w:tc>
        <w:tc>
          <w:tcPr>
            <w:tcW w:w="1587" w:type="dxa"/>
          </w:tcPr>
          <w:p w14:paraId="3C7ADE3D" w14:textId="40FF7ADB" w:rsidR="00812860" w:rsidRPr="00621D33" w:rsidRDefault="00812860" w:rsidP="00ED1DCB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Diastolic BP</w:t>
            </w:r>
          </w:p>
        </w:tc>
        <w:tc>
          <w:tcPr>
            <w:tcW w:w="1128" w:type="dxa"/>
          </w:tcPr>
          <w:p w14:paraId="50AC94A3" w14:textId="1ED4C63A" w:rsidR="00812860" w:rsidRPr="00621D33" w:rsidRDefault="00812860" w:rsidP="00ED1DCB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4605" w:type="dxa"/>
          </w:tcPr>
          <w:p w14:paraId="3012854A" w14:textId="0E5DBDF8" w:rsidR="00812860" w:rsidRPr="00621D33" w:rsidRDefault="00812860" w:rsidP="00ED1DCB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mean systolic BP was lower at T2. The music therapy intervention had a positive impact on blood pressure</w:t>
            </w:r>
          </w:p>
        </w:tc>
        <w:tc>
          <w:tcPr>
            <w:tcW w:w="1389" w:type="dxa"/>
          </w:tcPr>
          <w:p w14:paraId="51903608" w14:textId="15E386AA" w:rsidR="00812860" w:rsidRPr="00621D33" w:rsidRDefault="00812860" w:rsidP="00ED1DCB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5CC4666F" w14:textId="77777777" w:rsidTr="00621D33">
        <w:tc>
          <w:tcPr>
            <w:tcW w:w="1546" w:type="dxa"/>
          </w:tcPr>
          <w:p w14:paraId="2503DE68" w14:textId="2CAB6F41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Cao et al (C)</w:t>
            </w:r>
          </w:p>
        </w:tc>
        <w:tc>
          <w:tcPr>
            <w:tcW w:w="1587" w:type="dxa"/>
          </w:tcPr>
          <w:p w14:paraId="2078097C" w14:textId="5D7DE56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Angiotensin II</w:t>
            </w:r>
          </w:p>
        </w:tc>
        <w:tc>
          <w:tcPr>
            <w:tcW w:w="1128" w:type="dxa"/>
          </w:tcPr>
          <w:p w14:paraId="38109B63" w14:textId="3E8EA67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1.81</w:t>
            </w:r>
          </w:p>
        </w:tc>
        <w:tc>
          <w:tcPr>
            <w:tcW w:w="4605" w:type="dxa"/>
          </w:tcPr>
          <w:p w14:paraId="792C1EDB" w14:textId="413BE8C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The music therapy intervention was able to control Angiotensin II levels</w:t>
            </w:r>
          </w:p>
        </w:tc>
        <w:tc>
          <w:tcPr>
            <w:tcW w:w="1389" w:type="dxa"/>
          </w:tcPr>
          <w:p w14:paraId="2CA8A4BB" w14:textId="72F4D972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02EDA88B" w14:textId="77777777" w:rsidTr="00621D33">
        <w:tc>
          <w:tcPr>
            <w:tcW w:w="1546" w:type="dxa"/>
          </w:tcPr>
          <w:p w14:paraId="563DE09C" w14:textId="19A3CD5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anaeinasab et al (A)</w:t>
            </w:r>
          </w:p>
        </w:tc>
        <w:tc>
          <w:tcPr>
            <w:tcW w:w="1587" w:type="dxa"/>
          </w:tcPr>
          <w:p w14:paraId="1EDE9D83" w14:textId="4CD5A00A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ystolic BP</w:t>
            </w:r>
          </w:p>
        </w:tc>
        <w:tc>
          <w:tcPr>
            <w:tcW w:w="1128" w:type="dxa"/>
          </w:tcPr>
          <w:p w14:paraId="5D4D6016" w14:textId="2685F273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4605" w:type="dxa"/>
          </w:tcPr>
          <w:p w14:paraId="5B222045" w14:textId="1C3826EF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mean systolic BP was lower at T2</w:t>
            </w:r>
          </w:p>
        </w:tc>
        <w:tc>
          <w:tcPr>
            <w:tcW w:w="1389" w:type="dxa"/>
          </w:tcPr>
          <w:p w14:paraId="473CCF68" w14:textId="313A4E5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6D701741" w14:textId="77777777" w:rsidTr="00621D33">
        <w:tc>
          <w:tcPr>
            <w:tcW w:w="1546" w:type="dxa"/>
          </w:tcPr>
          <w:p w14:paraId="5D4619B5" w14:textId="7B3C5532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anaeinasab et al (B)</w:t>
            </w:r>
          </w:p>
        </w:tc>
        <w:tc>
          <w:tcPr>
            <w:tcW w:w="1587" w:type="dxa"/>
          </w:tcPr>
          <w:p w14:paraId="65551BC7" w14:textId="6B9F77B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Diastolic BP</w:t>
            </w:r>
          </w:p>
        </w:tc>
        <w:tc>
          <w:tcPr>
            <w:tcW w:w="1128" w:type="dxa"/>
          </w:tcPr>
          <w:p w14:paraId="0D179822" w14:textId="10C9FE8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4605" w:type="dxa"/>
          </w:tcPr>
          <w:p w14:paraId="2FFC6842" w14:textId="55D3374A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mean systolic BP was lower at T2</w:t>
            </w:r>
          </w:p>
        </w:tc>
        <w:tc>
          <w:tcPr>
            <w:tcW w:w="1389" w:type="dxa"/>
          </w:tcPr>
          <w:p w14:paraId="013871BD" w14:textId="22FCF39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74A8FEBC" w14:textId="77777777" w:rsidTr="00621D33">
        <w:tc>
          <w:tcPr>
            <w:tcW w:w="1546" w:type="dxa"/>
          </w:tcPr>
          <w:p w14:paraId="52604664" w14:textId="5899DBD6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Zhang and Emory (A)</w:t>
            </w:r>
          </w:p>
        </w:tc>
        <w:tc>
          <w:tcPr>
            <w:tcW w:w="1587" w:type="dxa"/>
          </w:tcPr>
          <w:p w14:paraId="52794B6F" w14:textId="29EB4B72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Baseline cortisol</w:t>
            </w:r>
          </w:p>
        </w:tc>
        <w:tc>
          <w:tcPr>
            <w:tcW w:w="1128" w:type="dxa"/>
          </w:tcPr>
          <w:p w14:paraId="124FCAC0" w14:textId="7941975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4605" w:type="dxa"/>
          </w:tcPr>
          <w:p w14:paraId="23288C1C" w14:textId="7A3C0819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baseline cortisol was lower at T2, indicating lower stress levels</w:t>
            </w:r>
          </w:p>
        </w:tc>
        <w:tc>
          <w:tcPr>
            <w:tcW w:w="1389" w:type="dxa"/>
          </w:tcPr>
          <w:p w14:paraId="6593DD98" w14:textId="24E94B35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2E31FF49" w14:textId="77777777" w:rsidTr="00621D33">
        <w:tc>
          <w:tcPr>
            <w:tcW w:w="1546" w:type="dxa"/>
          </w:tcPr>
          <w:p w14:paraId="64B52F73" w14:textId="0A98B2C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Zhang and Emory (B)</w:t>
            </w:r>
          </w:p>
        </w:tc>
        <w:tc>
          <w:tcPr>
            <w:tcW w:w="1587" w:type="dxa"/>
          </w:tcPr>
          <w:p w14:paraId="15EA3F19" w14:textId="0642B4E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eactive cortisol</w:t>
            </w:r>
          </w:p>
        </w:tc>
        <w:tc>
          <w:tcPr>
            <w:tcW w:w="1128" w:type="dxa"/>
          </w:tcPr>
          <w:p w14:paraId="56836045" w14:textId="3BB9ED6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4605" w:type="dxa"/>
          </w:tcPr>
          <w:p w14:paraId="73237383" w14:textId="7999553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 group’s reactive cortisol was lower at T2, indicating lower stress levels</w:t>
            </w:r>
          </w:p>
        </w:tc>
        <w:tc>
          <w:tcPr>
            <w:tcW w:w="1389" w:type="dxa"/>
          </w:tcPr>
          <w:p w14:paraId="32136C64" w14:textId="3ECAE691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6D24219C" w14:textId="77777777" w:rsidTr="00621D33">
        <w:tc>
          <w:tcPr>
            <w:tcW w:w="1546" w:type="dxa"/>
          </w:tcPr>
          <w:p w14:paraId="51EFF39B" w14:textId="2F80AA22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Papandreou et al (A)</w:t>
            </w:r>
          </w:p>
        </w:tc>
        <w:tc>
          <w:tcPr>
            <w:tcW w:w="1587" w:type="dxa"/>
          </w:tcPr>
          <w:p w14:paraId="7D616AE1" w14:textId="7E2AA40D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1128" w:type="dxa"/>
          </w:tcPr>
          <w:p w14:paraId="1D4E3752" w14:textId="1EAFD94D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4605" w:type="dxa"/>
          </w:tcPr>
          <w:p w14:paraId="75357DEC" w14:textId="457B026D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Both groups have the same level of glucose at T2</w:t>
            </w:r>
          </w:p>
        </w:tc>
        <w:tc>
          <w:tcPr>
            <w:tcW w:w="1389" w:type="dxa"/>
          </w:tcPr>
          <w:p w14:paraId="202CAE36" w14:textId="3351E441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Marginally favours intervention</w:t>
            </w:r>
          </w:p>
        </w:tc>
      </w:tr>
      <w:tr w:rsidR="00812860" w:rsidRPr="00621D33" w14:paraId="19AE2C57" w14:textId="77777777" w:rsidTr="00621D33">
        <w:tc>
          <w:tcPr>
            <w:tcW w:w="1546" w:type="dxa"/>
          </w:tcPr>
          <w:p w14:paraId="6F944477" w14:textId="03BDF4E5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Papandreou et al (B)</w:t>
            </w:r>
          </w:p>
        </w:tc>
        <w:tc>
          <w:tcPr>
            <w:tcW w:w="1587" w:type="dxa"/>
          </w:tcPr>
          <w:p w14:paraId="261380F8" w14:textId="1C5F2F2F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Cholesterol</w:t>
            </w:r>
          </w:p>
        </w:tc>
        <w:tc>
          <w:tcPr>
            <w:tcW w:w="1128" w:type="dxa"/>
          </w:tcPr>
          <w:p w14:paraId="5547679C" w14:textId="4B5B9CB5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4605" w:type="dxa"/>
          </w:tcPr>
          <w:p w14:paraId="5DBB3BDB" w14:textId="3C45F96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Intervention’s total cholesterol levels were lower than control at T2</w:t>
            </w:r>
          </w:p>
        </w:tc>
        <w:tc>
          <w:tcPr>
            <w:tcW w:w="1389" w:type="dxa"/>
          </w:tcPr>
          <w:p w14:paraId="72F41A9F" w14:textId="08CBA42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1E8CD26B" w14:textId="77777777" w:rsidTr="00621D33">
        <w:tc>
          <w:tcPr>
            <w:tcW w:w="1546" w:type="dxa"/>
          </w:tcPr>
          <w:p w14:paraId="07E984EA" w14:textId="67A70DF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Papandreou et al (B)</w:t>
            </w:r>
          </w:p>
        </w:tc>
        <w:tc>
          <w:tcPr>
            <w:tcW w:w="1587" w:type="dxa"/>
          </w:tcPr>
          <w:p w14:paraId="249CC0CD" w14:textId="1294F37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LDL</w:t>
            </w:r>
          </w:p>
        </w:tc>
        <w:tc>
          <w:tcPr>
            <w:tcW w:w="1128" w:type="dxa"/>
          </w:tcPr>
          <w:p w14:paraId="2C9D505D" w14:textId="51F6F4E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4605" w:type="dxa"/>
          </w:tcPr>
          <w:p w14:paraId="49A87C87" w14:textId="265E584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Intervention’s LDL levels were lower than control at T2. </w:t>
            </w:r>
          </w:p>
        </w:tc>
        <w:tc>
          <w:tcPr>
            <w:tcW w:w="1389" w:type="dxa"/>
          </w:tcPr>
          <w:p w14:paraId="5FBE31E4" w14:textId="325372F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7BE2386E" w14:textId="77777777" w:rsidTr="00621D33">
        <w:tc>
          <w:tcPr>
            <w:tcW w:w="1546" w:type="dxa"/>
          </w:tcPr>
          <w:p w14:paraId="39AF4A01" w14:textId="1C3D313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Wilczynska et al</w:t>
            </w:r>
          </w:p>
        </w:tc>
        <w:tc>
          <w:tcPr>
            <w:tcW w:w="1587" w:type="dxa"/>
          </w:tcPr>
          <w:p w14:paraId="14B6CEA6" w14:textId="6D79A01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Hair cortisol</w:t>
            </w:r>
          </w:p>
        </w:tc>
        <w:tc>
          <w:tcPr>
            <w:tcW w:w="1128" w:type="dxa"/>
          </w:tcPr>
          <w:p w14:paraId="44227851" w14:textId="62A3905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83</w:t>
            </w:r>
          </w:p>
        </w:tc>
        <w:tc>
          <w:tcPr>
            <w:tcW w:w="4605" w:type="dxa"/>
          </w:tcPr>
          <w:p w14:paraId="228681B2" w14:textId="24B9BFE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Control group’s cortisol was lower than the intervention group at T2, indicating that the intervention had no therapeutic effect. </w:t>
            </w:r>
          </w:p>
        </w:tc>
        <w:tc>
          <w:tcPr>
            <w:tcW w:w="1389" w:type="dxa"/>
          </w:tcPr>
          <w:p w14:paraId="1D2A53EC" w14:textId="7CAED48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control</w:t>
            </w:r>
          </w:p>
        </w:tc>
      </w:tr>
      <w:tr w:rsidR="00812860" w:rsidRPr="00621D33" w14:paraId="78056F67" w14:textId="77777777" w:rsidTr="00621D33">
        <w:tc>
          <w:tcPr>
            <w:tcW w:w="1546" w:type="dxa"/>
          </w:tcPr>
          <w:p w14:paraId="30ACFF20" w14:textId="1C75F844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lastRenderedPageBreak/>
              <w:t>Radmark et al (A)</w:t>
            </w:r>
          </w:p>
        </w:tc>
        <w:tc>
          <w:tcPr>
            <w:tcW w:w="1587" w:type="dxa"/>
          </w:tcPr>
          <w:p w14:paraId="77C441DE" w14:textId="24BAE46A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A2M</w:t>
            </w:r>
          </w:p>
        </w:tc>
        <w:tc>
          <w:tcPr>
            <w:tcW w:w="1128" w:type="dxa"/>
          </w:tcPr>
          <w:p w14:paraId="3F1FDA49" w14:textId="745D2DB5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4605" w:type="dxa"/>
          </w:tcPr>
          <w:p w14:paraId="31790C15" w14:textId="6831FDDD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Control group’s A2M levels were lower at T2 compared with the intervention group, indicating that the intervention had no therapeutic effect. </w:t>
            </w:r>
          </w:p>
        </w:tc>
        <w:tc>
          <w:tcPr>
            <w:tcW w:w="1389" w:type="dxa"/>
          </w:tcPr>
          <w:p w14:paraId="0BD15062" w14:textId="4D5F1DD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control</w:t>
            </w:r>
          </w:p>
        </w:tc>
      </w:tr>
      <w:tr w:rsidR="00812860" w:rsidRPr="00621D33" w14:paraId="7689069B" w14:textId="77777777" w:rsidTr="00621D33">
        <w:tc>
          <w:tcPr>
            <w:tcW w:w="1546" w:type="dxa"/>
          </w:tcPr>
          <w:p w14:paraId="10313ED8" w14:textId="612A61BF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B)</w:t>
            </w:r>
          </w:p>
        </w:tc>
        <w:tc>
          <w:tcPr>
            <w:tcW w:w="1587" w:type="dxa"/>
          </w:tcPr>
          <w:p w14:paraId="4C44A7AE" w14:textId="6D0A1DE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Haptoglobin</w:t>
            </w:r>
          </w:p>
        </w:tc>
        <w:tc>
          <w:tcPr>
            <w:tcW w:w="1128" w:type="dxa"/>
          </w:tcPr>
          <w:p w14:paraId="00E1956F" w14:textId="6E99532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4605" w:type="dxa"/>
          </w:tcPr>
          <w:p w14:paraId="33490DE9" w14:textId="1AFE137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Increased levels of haptoglobin indicate inflammation. As this was higher in the intervention group at T2 compared to control, the intervention did not have a therapeutic effect. </w:t>
            </w:r>
          </w:p>
        </w:tc>
        <w:tc>
          <w:tcPr>
            <w:tcW w:w="1389" w:type="dxa"/>
          </w:tcPr>
          <w:p w14:paraId="14A77039" w14:textId="33A6053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control</w:t>
            </w:r>
          </w:p>
        </w:tc>
      </w:tr>
      <w:tr w:rsidR="00812860" w:rsidRPr="00621D33" w14:paraId="0828BBC8" w14:textId="77777777" w:rsidTr="00621D33">
        <w:tc>
          <w:tcPr>
            <w:tcW w:w="1546" w:type="dxa"/>
          </w:tcPr>
          <w:p w14:paraId="03E2A9B6" w14:textId="1CC5E583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C)</w:t>
            </w:r>
          </w:p>
        </w:tc>
        <w:tc>
          <w:tcPr>
            <w:tcW w:w="1587" w:type="dxa"/>
          </w:tcPr>
          <w:p w14:paraId="2995675C" w14:textId="66D6FADD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AP</w:t>
            </w:r>
          </w:p>
        </w:tc>
        <w:tc>
          <w:tcPr>
            <w:tcW w:w="1128" w:type="dxa"/>
          </w:tcPr>
          <w:p w14:paraId="63AB0FC2" w14:textId="2C0906B3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27</w:t>
            </w:r>
          </w:p>
        </w:tc>
        <w:tc>
          <w:tcPr>
            <w:tcW w:w="4605" w:type="dxa"/>
          </w:tcPr>
          <w:p w14:paraId="71277C4A" w14:textId="26CE041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Evidence suggests SAP levels are higher in those suffering from depression. (</w:t>
            </w:r>
            <w:proofErr w:type="spellStart"/>
            <w:r w:rsidRPr="00621D33">
              <w:rPr>
                <w:rFonts w:ascii="Times New Roman" w:hAnsi="Times New Roman" w:cs="Times New Roman"/>
                <w:lang w:val="en-GB"/>
              </w:rPr>
              <w:t>su</w:t>
            </w:r>
            <w:proofErr w:type="spellEnd"/>
            <w:r w:rsidRPr="00621D33">
              <w:rPr>
                <w:rFonts w:ascii="Times New Roman" w:hAnsi="Times New Roman" w:cs="Times New Roman"/>
                <w:lang w:val="en-GB"/>
              </w:rPr>
              <w:t xml:space="preserve"> et al, 2022)The intervention group’s T2 levels were higher than control, indicating that the intervention had no therapeutic effect. </w:t>
            </w:r>
          </w:p>
        </w:tc>
        <w:tc>
          <w:tcPr>
            <w:tcW w:w="1389" w:type="dxa"/>
          </w:tcPr>
          <w:p w14:paraId="12D81EF8" w14:textId="3939180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control</w:t>
            </w:r>
          </w:p>
        </w:tc>
      </w:tr>
      <w:tr w:rsidR="00812860" w:rsidRPr="00621D33" w14:paraId="5F06AB90" w14:textId="77777777" w:rsidTr="00621D33">
        <w:tc>
          <w:tcPr>
            <w:tcW w:w="1546" w:type="dxa"/>
          </w:tcPr>
          <w:p w14:paraId="46440674" w14:textId="3B855F9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D)</w:t>
            </w:r>
          </w:p>
        </w:tc>
        <w:tc>
          <w:tcPr>
            <w:tcW w:w="1587" w:type="dxa"/>
          </w:tcPr>
          <w:p w14:paraId="3AB87824" w14:textId="3D5B40E1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PCT</w:t>
            </w:r>
          </w:p>
        </w:tc>
        <w:tc>
          <w:tcPr>
            <w:tcW w:w="1128" w:type="dxa"/>
          </w:tcPr>
          <w:p w14:paraId="51E5DB69" w14:textId="5D610189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4605" w:type="dxa"/>
          </w:tcPr>
          <w:p w14:paraId="1BCB9BD4" w14:textId="58EB3F77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PCT levels in the intervention group were lower than the control group at T2, suggesting a therapeutic </w:t>
            </w:r>
            <w:proofErr w:type="spellStart"/>
            <w:proofErr w:type="gramStart"/>
            <w:r w:rsidRPr="00621D33">
              <w:rPr>
                <w:rFonts w:ascii="Times New Roman" w:hAnsi="Times New Roman" w:cs="Times New Roman"/>
                <w:lang w:val="en-GB"/>
              </w:rPr>
              <w:t>affect</w:t>
            </w:r>
            <w:proofErr w:type="spellEnd"/>
            <w:proofErr w:type="gramEnd"/>
            <w:r w:rsidRPr="00621D33">
              <w:rPr>
                <w:rFonts w:ascii="Times New Roman" w:hAnsi="Times New Roman" w:cs="Times New Roman"/>
                <w:lang w:val="en-GB"/>
              </w:rPr>
              <w:t xml:space="preserve"> of the intervention. </w:t>
            </w:r>
          </w:p>
        </w:tc>
        <w:tc>
          <w:tcPr>
            <w:tcW w:w="1389" w:type="dxa"/>
          </w:tcPr>
          <w:p w14:paraId="6D25D26E" w14:textId="738758F1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812860" w:rsidRPr="00621D33" w14:paraId="5C621C50" w14:textId="77777777" w:rsidTr="00621D33">
        <w:tc>
          <w:tcPr>
            <w:tcW w:w="1546" w:type="dxa"/>
          </w:tcPr>
          <w:p w14:paraId="74E89926" w14:textId="0689662C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E)</w:t>
            </w:r>
          </w:p>
        </w:tc>
        <w:tc>
          <w:tcPr>
            <w:tcW w:w="1587" w:type="dxa"/>
          </w:tcPr>
          <w:p w14:paraId="1A482A9D" w14:textId="4BF1F440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erritin</w:t>
            </w:r>
          </w:p>
        </w:tc>
        <w:tc>
          <w:tcPr>
            <w:tcW w:w="1128" w:type="dxa"/>
          </w:tcPr>
          <w:p w14:paraId="5D977A69" w14:textId="52E09F8E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4605" w:type="dxa"/>
          </w:tcPr>
          <w:p w14:paraId="0DBB71CB" w14:textId="624E2818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Evidence suggests that lower levels of ferritin are associated with postnatal depressive symptomology (O’Toole </w:t>
            </w:r>
            <w:proofErr w:type="spellStart"/>
            <w:r w:rsidRPr="00621D33">
              <w:rPr>
                <w:rFonts w:ascii="Times New Roman" w:hAnsi="Times New Roman" w:cs="Times New Roman"/>
                <w:lang w:val="en-GB"/>
              </w:rPr>
              <w:t>etal</w:t>
            </w:r>
            <w:proofErr w:type="spellEnd"/>
            <w:r w:rsidRPr="00621D33">
              <w:rPr>
                <w:rFonts w:ascii="Times New Roman" w:hAnsi="Times New Roman" w:cs="Times New Roman"/>
                <w:lang w:val="en-GB"/>
              </w:rPr>
              <w:t>, 2023). Since ferritin levels in the intervention group were lower at T2, the intervention did not have a therapeutic effect.</w:t>
            </w:r>
          </w:p>
        </w:tc>
        <w:tc>
          <w:tcPr>
            <w:tcW w:w="1389" w:type="dxa"/>
          </w:tcPr>
          <w:p w14:paraId="6B093C7B" w14:textId="24B2A4BB" w:rsidR="00812860" w:rsidRPr="00621D33" w:rsidRDefault="00812860" w:rsidP="007C0712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control</w:t>
            </w:r>
          </w:p>
        </w:tc>
      </w:tr>
      <w:tr w:rsidR="00621D33" w:rsidRPr="00621D33" w14:paraId="7D97D564" w14:textId="77777777" w:rsidTr="00621D33">
        <w:tc>
          <w:tcPr>
            <w:tcW w:w="1546" w:type="dxa"/>
          </w:tcPr>
          <w:p w14:paraId="233532FE" w14:textId="059C5CD8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F)</w:t>
            </w:r>
          </w:p>
        </w:tc>
        <w:tc>
          <w:tcPr>
            <w:tcW w:w="1587" w:type="dxa"/>
          </w:tcPr>
          <w:p w14:paraId="4AF1F2D8" w14:textId="4508CF7B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tPA</w:t>
            </w:r>
          </w:p>
        </w:tc>
        <w:tc>
          <w:tcPr>
            <w:tcW w:w="1128" w:type="dxa"/>
          </w:tcPr>
          <w:p w14:paraId="3EFE27A1" w14:textId="6E33932A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4605" w:type="dxa"/>
          </w:tcPr>
          <w:p w14:paraId="242A2E24" w14:textId="4C52A399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Research shows that higher tPA levels are associated with higher depressive symptoms (Tsai et al, 2017). Since T2 tPA levels are higher in the control group, the intervention had a marginal therapeutic effect. </w:t>
            </w:r>
          </w:p>
        </w:tc>
        <w:tc>
          <w:tcPr>
            <w:tcW w:w="1389" w:type="dxa"/>
          </w:tcPr>
          <w:p w14:paraId="0138DD8B" w14:textId="5EBAA119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621D33" w:rsidRPr="00621D33" w14:paraId="3A1C8624" w14:textId="77777777" w:rsidTr="00621D33">
        <w:tc>
          <w:tcPr>
            <w:tcW w:w="1546" w:type="dxa"/>
          </w:tcPr>
          <w:p w14:paraId="701BFFFA" w14:textId="744FE44B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G)</w:t>
            </w:r>
          </w:p>
        </w:tc>
        <w:tc>
          <w:tcPr>
            <w:tcW w:w="1587" w:type="dxa"/>
          </w:tcPr>
          <w:p w14:paraId="7D3816B9" w14:textId="0F3AD665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PCT</w:t>
            </w:r>
          </w:p>
        </w:tc>
        <w:tc>
          <w:tcPr>
            <w:tcW w:w="1128" w:type="dxa"/>
          </w:tcPr>
          <w:p w14:paraId="6BCCAF9D" w14:textId="5551FD53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4605" w:type="dxa"/>
          </w:tcPr>
          <w:p w14:paraId="34B7EEA2" w14:textId="23709985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esearch shows that higher PCT levels are associated with higher depressive symptoms (El Sayed et al, 2022). Since T2 PCT levels are higher in the control group, the intervention had a therapeutic effect.</w:t>
            </w:r>
          </w:p>
        </w:tc>
        <w:tc>
          <w:tcPr>
            <w:tcW w:w="1389" w:type="dxa"/>
          </w:tcPr>
          <w:p w14:paraId="0F4A8D54" w14:textId="5B1313F1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621D33" w:rsidRPr="00621D33" w14:paraId="5C7944AB" w14:textId="77777777" w:rsidTr="00621D33">
        <w:tc>
          <w:tcPr>
            <w:tcW w:w="1546" w:type="dxa"/>
          </w:tcPr>
          <w:p w14:paraId="6EE68461" w14:textId="543D6E26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H)</w:t>
            </w:r>
          </w:p>
        </w:tc>
        <w:tc>
          <w:tcPr>
            <w:tcW w:w="1587" w:type="dxa"/>
          </w:tcPr>
          <w:p w14:paraId="1C716C96" w14:textId="583E1F87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SAA</w:t>
            </w:r>
          </w:p>
        </w:tc>
        <w:tc>
          <w:tcPr>
            <w:tcW w:w="1128" w:type="dxa"/>
          </w:tcPr>
          <w:p w14:paraId="465F66D2" w14:textId="45AF4F41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4605" w:type="dxa"/>
          </w:tcPr>
          <w:p w14:paraId="5875792F" w14:textId="4A249C2E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 xml:space="preserve">Research shows that higher </w:t>
            </w:r>
            <w:proofErr w:type="spellStart"/>
            <w:r w:rsidRPr="00621D33">
              <w:rPr>
                <w:rFonts w:ascii="Times New Roman" w:hAnsi="Times New Roman" w:cs="Times New Roman"/>
                <w:lang w:val="en-GB"/>
              </w:rPr>
              <w:t>SAAlevels</w:t>
            </w:r>
            <w:proofErr w:type="spellEnd"/>
            <w:r w:rsidRPr="00621D33">
              <w:rPr>
                <w:rFonts w:ascii="Times New Roman" w:hAnsi="Times New Roman" w:cs="Times New Roman"/>
                <w:lang w:val="en-GB"/>
              </w:rPr>
              <w:t xml:space="preserve"> are associated with higher depressive symptoms (El Su et al, 2022). Since T2 SAA levels are higher in the control group, the intervention had a therapeutic effect.</w:t>
            </w:r>
          </w:p>
        </w:tc>
        <w:tc>
          <w:tcPr>
            <w:tcW w:w="1389" w:type="dxa"/>
          </w:tcPr>
          <w:p w14:paraId="2DB6E4EE" w14:textId="0A36098D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Favours intervention</w:t>
            </w:r>
          </w:p>
        </w:tc>
      </w:tr>
      <w:tr w:rsidR="00621D33" w:rsidRPr="00621D33" w14:paraId="0B0A6264" w14:textId="77777777" w:rsidTr="00621D33">
        <w:tc>
          <w:tcPr>
            <w:tcW w:w="1546" w:type="dxa"/>
          </w:tcPr>
          <w:p w14:paraId="79DF9EC2" w14:textId="648C364F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Radmark et al (I)</w:t>
            </w:r>
          </w:p>
        </w:tc>
        <w:tc>
          <w:tcPr>
            <w:tcW w:w="1587" w:type="dxa"/>
          </w:tcPr>
          <w:p w14:paraId="12DA6606" w14:textId="3A0B7275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Osteocalcin</w:t>
            </w:r>
          </w:p>
        </w:tc>
        <w:tc>
          <w:tcPr>
            <w:tcW w:w="1128" w:type="dxa"/>
          </w:tcPr>
          <w:p w14:paraId="5F88BD15" w14:textId="4BF3FA4A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-0.4</w:t>
            </w:r>
          </w:p>
        </w:tc>
        <w:tc>
          <w:tcPr>
            <w:tcW w:w="4605" w:type="dxa"/>
          </w:tcPr>
          <w:p w14:paraId="4CE98482" w14:textId="0EA11778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t>Evidence has shown that patients with depression have lower osteocalcin concentrations (</w:t>
            </w:r>
            <w:r w:rsidRPr="00621D33">
              <w:rPr>
                <w:rFonts w:ascii="Times New Roman" w:hAnsi="Times New Roman" w:cs="Times New Roman"/>
                <w:color w:val="5E5E5E"/>
                <w:shd w:val="clear" w:color="auto" w:fill="FFFFFF"/>
              </w:rPr>
              <w:t>Skowrońska-</w:t>
            </w:r>
            <w:proofErr w:type="spellStart"/>
            <w:r w:rsidRPr="00621D33">
              <w:rPr>
                <w:rFonts w:ascii="Times New Roman" w:hAnsi="Times New Roman" w:cs="Times New Roman"/>
                <w:color w:val="5E5E5E"/>
                <w:shd w:val="clear" w:color="auto" w:fill="FFFFFF"/>
              </w:rPr>
              <w:t>Jóźwiak</w:t>
            </w:r>
            <w:proofErr w:type="spellEnd"/>
            <w:r w:rsidRPr="00621D33">
              <w:rPr>
                <w:rFonts w:ascii="Times New Roman" w:hAnsi="Times New Roman" w:cs="Times New Roman"/>
                <w:color w:val="5E5E5E"/>
                <w:shd w:val="clear" w:color="auto" w:fill="FFFFFF"/>
              </w:rPr>
              <w:t xml:space="preserve"> et al, 2020). Since T2 control group concentrations were lower than the </w:t>
            </w:r>
            <w:r w:rsidRPr="00621D33">
              <w:rPr>
                <w:rFonts w:ascii="Times New Roman" w:hAnsi="Times New Roman" w:cs="Times New Roman"/>
                <w:color w:val="5E5E5E"/>
                <w:shd w:val="clear" w:color="auto" w:fill="FFFFFF"/>
              </w:rPr>
              <w:lastRenderedPageBreak/>
              <w:t>intervention group, the intervention did not have a therapeutic effect.</w:t>
            </w:r>
          </w:p>
        </w:tc>
        <w:tc>
          <w:tcPr>
            <w:tcW w:w="1389" w:type="dxa"/>
          </w:tcPr>
          <w:p w14:paraId="358D5BE0" w14:textId="42EFC539" w:rsidR="00621D33" w:rsidRPr="00621D33" w:rsidRDefault="00621D33" w:rsidP="00621D33">
            <w:pPr>
              <w:rPr>
                <w:rFonts w:ascii="Times New Roman" w:hAnsi="Times New Roman" w:cs="Times New Roman"/>
                <w:lang w:val="en-GB"/>
              </w:rPr>
            </w:pPr>
            <w:r w:rsidRPr="00621D33">
              <w:rPr>
                <w:rFonts w:ascii="Times New Roman" w:hAnsi="Times New Roman" w:cs="Times New Roman"/>
                <w:lang w:val="en-GB"/>
              </w:rPr>
              <w:lastRenderedPageBreak/>
              <w:t>Favours control</w:t>
            </w:r>
          </w:p>
        </w:tc>
      </w:tr>
    </w:tbl>
    <w:p w14:paraId="40554784" w14:textId="77777777" w:rsidR="00F7190E" w:rsidRPr="00621D33" w:rsidRDefault="00F7190E">
      <w:pPr>
        <w:rPr>
          <w:rFonts w:ascii="Times New Roman" w:hAnsi="Times New Roman" w:cs="Times New Roman"/>
          <w:lang w:val="en-GB"/>
        </w:rPr>
      </w:pPr>
    </w:p>
    <w:sectPr w:rsidR="00F7190E" w:rsidRPr="00621D3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3F168" w14:textId="77777777" w:rsidR="004846A6" w:rsidRDefault="004846A6" w:rsidP="009C5ED7">
      <w:pPr>
        <w:spacing w:after="0" w:line="240" w:lineRule="auto"/>
      </w:pPr>
      <w:r>
        <w:separator/>
      </w:r>
    </w:p>
  </w:endnote>
  <w:endnote w:type="continuationSeparator" w:id="0">
    <w:p w14:paraId="6E981053" w14:textId="77777777" w:rsidR="004846A6" w:rsidRDefault="004846A6" w:rsidP="009C5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7C515" w14:textId="77777777" w:rsidR="004846A6" w:rsidRDefault="004846A6" w:rsidP="009C5ED7">
      <w:pPr>
        <w:spacing w:after="0" w:line="240" w:lineRule="auto"/>
      </w:pPr>
      <w:r>
        <w:separator/>
      </w:r>
    </w:p>
  </w:footnote>
  <w:footnote w:type="continuationSeparator" w:id="0">
    <w:p w14:paraId="2E78011B" w14:textId="77777777" w:rsidR="004846A6" w:rsidRDefault="004846A6" w:rsidP="009C5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A328" w14:textId="48AAD1B8" w:rsidR="00506695" w:rsidRPr="00621D33" w:rsidRDefault="00506695" w:rsidP="00506695">
    <w:pPr>
      <w:pStyle w:val="Caption"/>
      <w:keepNext/>
      <w:rPr>
        <w:rFonts w:ascii="Times New Roman" w:hAnsi="Times New Roman" w:cs="Times New Roman"/>
        <w:sz w:val="20"/>
        <w:szCs w:val="20"/>
      </w:rPr>
    </w:pPr>
    <w:r w:rsidRPr="00621D33">
      <w:rPr>
        <w:rFonts w:ascii="Times New Roman" w:hAnsi="Times New Roman" w:cs="Times New Roman"/>
        <w:sz w:val="20"/>
        <w:szCs w:val="20"/>
      </w:rPr>
      <w:t>Supplementary Material Table 3-</w:t>
    </w:r>
    <w:r w:rsidR="00A2417C" w:rsidRPr="00A2417C">
      <w:rPr>
        <w:rFonts w:ascii="Times New Roman" w:hAnsi="Times New Roman" w:cs="Times New Roman"/>
        <w:i w:val="0"/>
        <w:iCs w:val="0"/>
        <w:color w:val="000000" w:themeColor="text1"/>
        <w:sz w:val="20"/>
        <w:szCs w:val="20"/>
      </w:rPr>
      <w:t xml:space="preserve"> </w:t>
    </w:r>
    <w:r w:rsidR="00A2417C" w:rsidRPr="00857294">
      <w:rPr>
        <w:rFonts w:ascii="Times New Roman" w:hAnsi="Times New Roman" w:cs="Times New Roman"/>
        <w:i w:val="0"/>
        <w:iCs w:val="0"/>
        <w:color w:val="000000" w:themeColor="text1"/>
        <w:sz w:val="20"/>
        <w:szCs w:val="20"/>
      </w:rPr>
      <w:t>Table for individual biomarkers, highlighting the biomarker, interpretation, and whether the effect size indicated a therapeutic effect or not</w:t>
    </w:r>
  </w:p>
  <w:p w14:paraId="1D2A4EC8" w14:textId="77777777" w:rsidR="009C5ED7" w:rsidRDefault="009C5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4E"/>
    <w:rsid w:val="00024693"/>
    <w:rsid w:val="00036175"/>
    <w:rsid w:val="00061593"/>
    <w:rsid w:val="000A6F60"/>
    <w:rsid w:val="00141E7D"/>
    <w:rsid w:val="001515CE"/>
    <w:rsid w:val="00166AB2"/>
    <w:rsid w:val="001973A3"/>
    <w:rsid w:val="00197CDA"/>
    <w:rsid w:val="00202A8E"/>
    <w:rsid w:val="00213F0E"/>
    <w:rsid w:val="00227366"/>
    <w:rsid w:val="00253658"/>
    <w:rsid w:val="00280DB1"/>
    <w:rsid w:val="00382CDF"/>
    <w:rsid w:val="00384706"/>
    <w:rsid w:val="003918F7"/>
    <w:rsid w:val="00407F4B"/>
    <w:rsid w:val="00434682"/>
    <w:rsid w:val="00437169"/>
    <w:rsid w:val="004846A6"/>
    <w:rsid w:val="004D3AB2"/>
    <w:rsid w:val="00506695"/>
    <w:rsid w:val="005340A2"/>
    <w:rsid w:val="00563225"/>
    <w:rsid w:val="005A722E"/>
    <w:rsid w:val="005C6A5C"/>
    <w:rsid w:val="005D6EAA"/>
    <w:rsid w:val="00621D33"/>
    <w:rsid w:val="00640F0E"/>
    <w:rsid w:val="00666961"/>
    <w:rsid w:val="006A51EE"/>
    <w:rsid w:val="006C308E"/>
    <w:rsid w:val="006D0A8F"/>
    <w:rsid w:val="006E4A0B"/>
    <w:rsid w:val="006E7887"/>
    <w:rsid w:val="00747CE9"/>
    <w:rsid w:val="0077249A"/>
    <w:rsid w:val="00777F46"/>
    <w:rsid w:val="007A1C29"/>
    <w:rsid w:val="007A559F"/>
    <w:rsid w:val="007C0712"/>
    <w:rsid w:val="007D34AD"/>
    <w:rsid w:val="00800674"/>
    <w:rsid w:val="00812860"/>
    <w:rsid w:val="00831143"/>
    <w:rsid w:val="00832B26"/>
    <w:rsid w:val="00836DDA"/>
    <w:rsid w:val="00847FA7"/>
    <w:rsid w:val="00856795"/>
    <w:rsid w:val="008F250C"/>
    <w:rsid w:val="009221CE"/>
    <w:rsid w:val="009A1320"/>
    <w:rsid w:val="009B55E1"/>
    <w:rsid w:val="009B5C49"/>
    <w:rsid w:val="009C5ED7"/>
    <w:rsid w:val="009D1704"/>
    <w:rsid w:val="00A2417C"/>
    <w:rsid w:val="00A875C9"/>
    <w:rsid w:val="00AF4134"/>
    <w:rsid w:val="00B07B75"/>
    <w:rsid w:val="00B22FBE"/>
    <w:rsid w:val="00B7334E"/>
    <w:rsid w:val="00BA1572"/>
    <w:rsid w:val="00BB7E2D"/>
    <w:rsid w:val="00BC4398"/>
    <w:rsid w:val="00C85D00"/>
    <w:rsid w:val="00CB24C0"/>
    <w:rsid w:val="00CC127D"/>
    <w:rsid w:val="00CE5691"/>
    <w:rsid w:val="00D136C9"/>
    <w:rsid w:val="00D630C0"/>
    <w:rsid w:val="00D769EC"/>
    <w:rsid w:val="00DC4003"/>
    <w:rsid w:val="00E02BB7"/>
    <w:rsid w:val="00E12ADD"/>
    <w:rsid w:val="00E414F9"/>
    <w:rsid w:val="00E46EE3"/>
    <w:rsid w:val="00E65646"/>
    <w:rsid w:val="00E91E8D"/>
    <w:rsid w:val="00EB266A"/>
    <w:rsid w:val="00ED1DCB"/>
    <w:rsid w:val="00EF3FAC"/>
    <w:rsid w:val="00F13F96"/>
    <w:rsid w:val="00F7190E"/>
    <w:rsid w:val="00F75980"/>
    <w:rsid w:val="00F94538"/>
    <w:rsid w:val="00FB2E55"/>
    <w:rsid w:val="0B4215CF"/>
    <w:rsid w:val="34369AA9"/>
    <w:rsid w:val="552E73B4"/>
    <w:rsid w:val="65E3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E6E34"/>
  <w15:chartTrackingRefBased/>
  <w15:docId w15:val="{78A2F104-B70B-144A-B3E4-88813AEF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3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ED7"/>
  </w:style>
  <w:style w:type="paragraph" w:styleId="Footer">
    <w:name w:val="footer"/>
    <w:basedOn w:val="Normal"/>
    <w:link w:val="FooterChar"/>
    <w:uiPriority w:val="99"/>
    <w:unhideWhenUsed/>
    <w:rsid w:val="009C5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ED7"/>
  </w:style>
  <w:style w:type="paragraph" w:styleId="Caption">
    <w:name w:val="caption"/>
    <w:basedOn w:val="Normal"/>
    <w:next w:val="Normal"/>
    <w:uiPriority w:val="35"/>
    <w:unhideWhenUsed/>
    <w:qFormat/>
    <w:rsid w:val="00506695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3704</Characters>
  <Application>Microsoft Office Word</Application>
  <DocSecurity>0</DocSecurity>
  <Lines>237</Lines>
  <Paragraphs>124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Laijawala</dc:creator>
  <cp:keywords/>
  <dc:description/>
  <cp:lastModifiedBy>Riddhi Laijawala</cp:lastModifiedBy>
  <cp:revision>2</cp:revision>
  <dcterms:created xsi:type="dcterms:W3CDTF">2026-02-10T15:44:00Z</dcterms:created>
  <dcterms:modified xsi:type="dcterms:W3CDTF">2026-02-10T15:44:00Z</dcterms:modified>
</cp:coreProperties>
</file>